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53789" w14:textId="77777777" w:rsidR="002965C2" w:rsidRPr="009634DD" w:rsidRDefault="002965C2" w:rsidP="002965C2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sz w:val="24"/>
          <w:szCs w:val="24"/>
        </w:rPr>
      </w:pPr>
      <w:r w:rsidRPr="009634DD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9634DD">
        <w:rPr>
          <w:rFonts w:ascii="Times New Roman" w:hAnsi="Times New Roman"/>
          <w:sz w:val="24"/>
          <w:szCs w:val="24"/>
        </w:rPr>
        <w:t xml:space="preserve">Individual characteristics of pediatric patients with germ cell tumors. </w:t>
      </w:r>
    </w:p>
    <w:p w14:paraId="1A8081C7" w14:textId="77777777" w:rsidR="002965C2" w:rsidRPr="009634DD" w:rsidRDefault="002965C2" w:rsidP="002965C2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416"/>
        <w:tblW w:w="11004" w:type="dxa"/>
        <w:tblLook w:val="04A0" w:firstRow="1" w:lastRow="0" w:firstColumn="1" w:lastColumn="0" w:noHBand="0" w:noVBand="1"/>
      </w:tblPr>
      <w:tblGrid>
        <w:gridCol w:w="1233"/>
        <w:gridCol w:w="923"/>
        <w:gridCol w:w="1483"/>
        <w:gridCol w:w="1660"/>
        <w:gridCol w:w="1540"/>
        <w:gridCol w:w="1298"/>
        <w:gridCol w:w="1251"/>
        <w:gridCol w:w="977"/>
        <w:gridCol w:w="960"/>
      </w:tblGrid>
      <w:tr w:rsidR="002965C2" w:rsidRPr="009634DD" w14:paraId="2B299A6B" w14:textId="77777777" w:rsidTr="0038029E">
        <w:trPr>
          <w:trHeight w:val="588"/>
        </w:trPr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4EFF5E4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35D0790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19BEB91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Primary 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44D0454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Histolo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04FEBA6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Staging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3B4162F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Metastasi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567FB43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Relap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7C318B2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13B53E7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Depth</w:t>
            </w:r>
          </w:p>
        </w:tc>
      </w:tr>
      <w:tr w:rsidR="002965C2" w:rsidRPr="009634DD" w14:paraId="3F153577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5D02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03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DEC3A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5B28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esti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E56A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Y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9A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V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9E86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Lung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5BBF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8E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95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6</w:t>
            </w:r>
          </w:p>
        </w:tc>
      </w:tr>
      <w:tr w:rsidR="002965C2" w:rsidRPr="009634DD" w14:paraId="13FC7095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0FBE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CDFC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AFBB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F7BFE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77B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0B8E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1B26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26B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C3C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5</w:t>
            </w:r>
          </w:p>
        </w:tc>
      </w:tr>
      <w:tr w:rsidR="002965C2" w:rsidRPr="009634DD" w14:paraId="3916263F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7C73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04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216C1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C2DD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estis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713C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Y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DF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7200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5068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922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BAD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51</w:t>
            </w:r>
          </w:p>
        </w:tc>
      </w:tr>
      <w:tr w:rsidR="002965C2" w:rsidRPr="009634DD" w14:paraId="5EFD1183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6172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30BF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E993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72FA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A9C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1F42A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0CF2A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6B4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67A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6</w:t>
            </w:r>
          </w:p>
        </w:tc>
      </w:tr>
      <w:tr w:rsidR="002965C2" w:rsidRPr="009634DD" w14:paraId="29A41232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5B01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07+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0887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F321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ediastinum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16A6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22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C536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74A9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07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614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37</w:t>
            </w:r>
          </w:p>
        </w:tc>
      </w:tr>
      <w:tr w:rsidR="002965C2" w:rsidRPr="009634DD" w14:paraId="5581D406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ACD5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3B5BB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F92D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0F5A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06A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5C9C1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9BFB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97B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FED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9</w:t>
            </w:r>
          </w:p>
        </w:tc>
      </w:tr>
      <w:tr w:rsidR="002965C2" w:rsidRPr="009634DD" w14:paraId="45FAC16A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FDA6B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08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B3ED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5D32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3843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E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EF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A8ED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B78DD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 xml:space="preserve">Yes </w:t>
            </w: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ovary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3D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C7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3</w:t>
            </w:r>
          </w:p>
        </w:tc>
      </w:tr>
      <w:tr w:rsidR="002965C2" w:rsidRPr="009634DD" w14:paraId="7E32ED89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AD95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0FD01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6E8C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C025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8F5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2886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7921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387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612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4</w:t>
            </w:r>
          </w:p>
        </w:tc>
      </w:tr>
      <w:tr w:rsidR="002965C2" w:rsidRPr="009634DD" w14:paraId="35DD5FE5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F9A1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09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56CE1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D975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6C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B6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109D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2C3B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1B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FB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50</w:t>
            </w:r>
          </w:p>
        </w:tc>
      </w:tr>
      <w:tr w:rsidR="002965C2" w:rsidRPr="009634DD" w14:paraId="3388BC85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4969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1830F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DA161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D24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60% CC; 40% DY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48B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mediate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724D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D566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52E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A12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8</w:t>
            </w:r>
          </w:p>
        </w:tc>
      </w:tr>
      <w:tr w:rsidR="002965C2" w:rsidRPr="009634DD" w14:paraId="143B3747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4F70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0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4E68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C00D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18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8D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I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9536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2841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99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23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52</w:t>
            </w:r>
          </w:p>
        </w:tc>
      </w:tr>
      <w:tr w:rsidR="002965C2" w:rsidRPr="009634DD" w14:paraId="2A0E3EC3" w14:textId="77777777" w:rsidTr="0038029E">
        <w:trPr>
          <w:trHeight w:val="432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447EE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8449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C012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482F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50% EC; 45% YST; 5% CC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231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CB9C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08BA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00A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D9B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7</w:t>
            </w:r>
          </w:p>
        </w:tc>
      </w:tr>
      <w:tr w:rsidR="002965C2" w:rsidRPr="009634DD" w14:paraId="7B7E764D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A8D4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1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B308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2044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est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47E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5F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V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938D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Lung, liver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766B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65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BF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36</w:t>
            </w:r>
          </w:p>
        </w:tc>
      </w:tr>
      <w:tr w:rsidR="002965C2" w:rsidRPr="009634DD" w14:paraId="140E5740" w14:textId="77777777" w:rsidTr="0038029E">
        <w:trPr>
          <w:trHeight w:val="432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D66A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8DAAE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A2B44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927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70% EC; 25% YST; 5% M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B30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CE3B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7A4D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888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7F8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6</w:t>
            </w:r>
          </w:p>
        </w:tc>
      </w:tr>
      <w:tr w:rsidR="002965C2" w:rsidRPr="009634DD" w14:paraId="590770A7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5FCD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2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2625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273A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BC2D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7B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A9BE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BCDE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E5D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0C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5</w:t>
            </w:r>
          </w:p>
        </w:tc>
      </w:tr>
      <w:tr w:rsidR="002965C2" w:rsidRPr="009634DD" w14:paraId="4F95EF3C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98D3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B229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AC9C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AD53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929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EB57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4BE2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6D7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D71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8</w:t>
            </w:r>
          </w:p>
        </w:tc>
      </w:tr>
      <w:tr w:rsidR="002965C2" w:rsidRPr="009634DD" w14:paraId="20DE3154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7A9E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7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0D422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0BAF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0C6C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D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C91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004D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6A09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 xml:space="preserve">Yes </w:t>
            </w: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lymph nod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88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31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35</w:t>
            </w:r>
          </w:p>
        </w:tc>
      </w:tr>
      <w:tr w:rsidR="002965C2" w:rsidRPr="009634DD" w14:paraId="6BE1ACE4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73A4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3C30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DF2CE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8AE1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84F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ABF0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F798F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531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7C8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9</w:t>
            </w:r>
          </w:p>
        </w:tc>
      </w:tr>
      <w:tr w:rsidR="002965C2" w:rsidRPr="009634DD" w14:paraId="0786AA2C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2980B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8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FC98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2BFE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801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F2A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V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7097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Lung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3FC0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09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B5E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7</w:t>
            </w:r>
          </w:p>
        </w:tc>
      </w:tr>
      <w:tr w:rsidR="002965C2" w:rsidRPr="009634DD" w14:paraId="0BF218DC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B1241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8314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6B58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BBF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90% YST; 10% DY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7D9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8170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7FCC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14B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58F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52</w:t>
            </w:r>
          </w:p>
        </w:tc>
      </w:tr>
      <w:tr w:rsidR="002965C2" w:rsidRPr="009634DD" w14:paraId="47C1F424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05F9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19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4F785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7CD8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24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73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I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E6E1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1BF3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BE5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74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0</w:t>
            </w:r>
          </w:p>
        </w:tc>
      </w:tr>
      <w:tr w:rsidR="002965C2" w:rsidRPr="009634DD" w14:paraId="2B4019D5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FE68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B1CD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E114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0BA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&gt;90% YST; &lt;1% M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530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4C87B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BD75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41C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58F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37</w:t>
            </w:r>
          </w:p>
        </w:tc>
      </w:tr>
      <w:tr w:rsidR="002965C2" w:rsidRPr="009634DD" w14:paraId="5DF53650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BBDE5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22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0D8E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DE02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est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20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CF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V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7503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Lung, lymph node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D1D5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71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21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53</w:t>
            </w:r>
          </w:p>
        </w:tc>
      </w:tr>
      <w:tr w:rsidR="002965C2" w:rsidRPr="009634DD" w14:paraId="1D3B1FAC" w14:textId="77777777" w:rsidTr="0038029E">
        <w:trPr>
          <w:trHeight w:val="432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1877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77384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7762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BAE67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99% MT; &lt;1% YST; &lt;1% EC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53C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1A3A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491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924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E69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0</w:t>
            </w:r>
          </w:p>
        </w:tc>
      </w:tr>
      <w:tr w:rsidR="002965C2" w:rsidRPr="009634DD" w14:paraId="120111B4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AB88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23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679A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698C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B4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02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5D2A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E563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D4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2B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9</w:t>
            </w:r>
          </w:p>
        </w:tc>
      </w:tr>
      <w:tr w:rsidR="002965C2" w:rsidRPr="009634DD" w14:paraId="388B12D9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0F47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F5D68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F595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24E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(90% SC; 10% </w:t>
            </w:r>
            <w:proofErr w:type="spellStart"/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26E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7775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925C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5A5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C34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52</w:t>
            </w:r>
          </w:p>
        </w:tc>
      </w:tr>
      <w:tr w:rsidR="002965C2" w:rsidRPr="009634DD" w14:paraId="6B3383E3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ECE1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25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46E1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F60B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EEEF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CF2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0E47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90A3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BD1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E5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38</w:t>
            </w:r>
          </w:p>
        </w:tc>
      </w:tr>
      <w:tr w:rsidR="002965C2" w:rsidRPr="009634DD" w14:paraId="0D487608" w14:textId="77777777" w:rsidTr="0038029E">
        <w:trPr>
          <w:trHeight w:val="288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79034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3F4BA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07B9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2C2B2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1B4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6585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8DA20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DE8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F5BF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2</w:t>
            </w:r>
          </w:p>
        </w:tc>
      </w:tr>
      <w:tr w:rsidR="002965C2" w:rsidRPr="009634DD" w14:paraId="4D817370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4DBF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29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82C8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1636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est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5164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MIX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20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COG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0EF2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2C75D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16B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C2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48</w:t>
            </w:r>
          </w:p>
        </w:tc>
      </w:tr>
      <w:tr w:rsidR="002965C2" w:rsidRPr="009634DD" w14:paraId="73D52D2E" w14:textId="77777777" w:rsidTr="0038029E">
        <w:trPr>
          <w:trHeight w:val="432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66879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2F387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5486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7606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50% SEM; 30% EC; 19% MT; 1% YS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FFC0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5224D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18443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098E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903C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4</w:t>
            </w:r>
          </w:p>
        </w:tc>
      </w:tr>
      <w:tr w:rsidR="002965C2" w:rsidRPr="009634DD" w14:paraId="16500026" w14:textId="77777777" w:rsidTr="0038029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32051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b/>
                <w:bCs/>
                <w:color w:val="000000"/>
                <w:lang w:val="en-US"/>
              </w:rPr>
              <w:t>TCG_30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B9EC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688C9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Ovar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A8113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Y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1FB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FIGO I</w:t>
            </w: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6E29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FB71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6FA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9272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433</w:t>
            </w:r>
          </w:p>
        </w:tc>
      </w:tr>
      <w:tr w:rsidR="002965C2" w:rsidRPr="009634DD" w14:paraId="417B78F8" w14:textId="77777777" w:rsidTr="0038029E">
        <w:trPr>
          <w:trHeight w:val="300"/>
        </w:trPr>
        <w:tc>
          <w:tcPr>
            <w:tcW w:w="10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27864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14BDA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7B48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559B6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7DA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41DAC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33D8E" w14:textId="77777777" w:rsidR="002965C2" w:rsidRPr="00821C61" w:rsidRDefault="002965C2" w:rsidP="0038029E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43E8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F486" w14:textId="77777777" w:rsidR="002965C2" w:rsidRPr="00821C61" w:rsidRDefault="002965C2" w:rsidP="00380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21C61">
              <w:rPr>
                <w:rFonts w:eastAsia="Times New Roman" w:cs="Times New Roman"/>
                <w:color w:val="000000"/>
                <w:lang w:val="en-US"/>
              </w:rPr>
              <w:t>145</w:t>
            </w:r>
          </w:p>
        </w:tc>
      </w:tr>
    </w:tbl>
    <w:p w14:paraId="1A5D77C8" w14:textId="0176BB96" w:rsidR="005A3299" w:rsidRPr="002965C2" w:rsidRDefault="002965C2">
      <w:pPr>
        <w:rPr>
          <w:rFonts w:eastAsia="Times New Roman" w:cs="Times New Roman"/>
          <w:snapToGrid w:val="0"/>
          <w:color w:val="000000"/>
          <w:lang w:bidi="en-US"/>
        </w:rPr>
      </w:pPr>
      <w:r w:rsidRPr="009634DD">
        <w:rPr>
          <w:rFonts w:eastAsia="Times New Roman" w:cs="Times New Roman"/>
          <w:snapToGrid w:val="0"/>
          <w:color w:val="000000"/>
          <w:lang w:val="en-US" w:bidi="en-US"/>
        </w:rPr>
        <w:t xml:space="preserve">FIGO: Classification of The International Federation of Gynecology and Obstetrics. COG: Classification of The Children's Oncology Group. SEM: Seminoma. YST: Yolk Sac Tumor. </w:t>
      </w:r>
      <w:r w:rsidRPr="009634DD">
        <w:rPr>
          <w:rFonts w:eastAsia="Times New Roman" w:cs="Times New Roman"/>
          <w:snapToGrid w:val="0"/>
          <w:color w:val="000000"/>
          <w:lang w:bidi="en-US"/>
        </w:rPr>
        <w:t xml:space="preserve">DYS: </w:t>
      </w:r>
      <w:proofErr w:type="spellStart"/>
      <w:r w:rsidRPr="009634DD">
        <w:rPr>
          <w:rFonts w:eastAsia="Times New Roman" w:cs="Times New Roman"/>
          <w:snapToGrid w:val="0"/>
          <w:color w:val="000000"/>
          <w:lang w:bidi="en-US"/>
        </w:rPr>
        <w:t>Dysgerminoma</w:t>
      </w:r>
      <w:proofErr w:type="spellEnd"/>
      <w:r w:rsidRPr="009634DD">
        <w:rPr>
          <w:rFonts w:eastAsia="Times New Roman" w:cs="Times New Roman"/>
          <w:snapToGrid w:val="0"/>
          <w:color w:val="000000"/>
          <w:lang w:bidi="en-US"/>
        </w:rPr>
        <w:t xml:space="preserve">. MT: Mature Teratoma. EC: </w:t>
      </w:r>
      <w:proofErr w:type="spellStart"/>
      <w:r w:rsidRPr="009634DD">
        <w:rPr>
          <w:rFonts w:eastAsia="Times New Roman" w:cs="Times New Roman"/>
          <w:snapToGrid w:val="0"/>
          <w:color w:val="000000"/>
          <w:lang w:bidi="en-US"/>
        </w:rPr>
        <w:t>Embryonal</w:t>
      </w:r>
      <w:proofErr w:type="spellEnd"/>
      <w:r w:rsidRPr="009634DD">
        <w:rPr>
          <w:rFonts w:eastAsia="Times New Roman" w:cs="Times New Roman"/>
          <w:snapToGrid w:val="0"/>
          <w:color w:val="000000"/>
          <w:lang w:bidi="en-US"/>
        </w:rPr>
        <w:t xml:space="preserve"> Carcinoma. CC: </w:t>
      </w:r>
      <w:proofErr w:type="spellStart"/>
      <w:r w:rsidRPr="009634DD">
        <w:rPr>
          <w:rFonts w:eastAsia="Times New Roman" w:cs="Times New Roman"/>
          <w:snapToGrid w:val="0"/>
          <w:color w:val="000000"/>
          <w:lang w:bidi="en-US"/>
        </w:rPr>
        <w:t>Choriocarcinoma</w:t>
      </w:r>
      <w:proofErr w:type="spellEnd"/>
      <w:r w:rsidRPr="009634DD">
        <w:rPr>
          <w:rFonts w:eastAsia="Times New Roman" w:cs="Times New Roman"/>
          <w:snapToGrid w:val="0"/>
          <w:color w:val="000000"/>
          <w:lang w:bidi="en-US"/>
        </w:rPr>
        <w:t xml:space="preserve">. SC: Sexual Cord. </w:t>
      </w:r>
      <w:proofErr w:type="spellStart"/>
      <w:r w:rsidRPr="009634DD">
        <w:rPr>
          <w:rFonts w:eastAsia="Times New Roman" w:cs="Times New Roman"/>
          <w:snapToGrid w:val="0"/>
          <w:color w:val="000000"/>
          <w:lang w:bidi="en-US"/>
        </w:rPr>
        <w:t>Unc</w:t>
      </w:r>
      <w:proofErr w:type="spellEnd"/>
      <w:r w:rsidRPr="009634DD">
        <w:rPr>
          <w:rFonts w:eastAsia="Times New Roman" w:cs="Times New Roman"/>
          <w:snapToGrid w:val="0"/>
          <w:color w:val="000000"/>
          <w:lang w:bidi="en-US"/>
        </w:rPr>
        <w:t xml:space="preserve">: </w:t>
      </w:r>
      <w:proofErr w:type="spellStart"/>
      <w:r w:rsidRPr="009634DD">
        <w:rPr>
          <w:rFonts w:eastAsia="Times New Roman" w:cs="Times New Roman"/>
          <w:snapToGrid w:val="0"/>
          <w:color w:val="000000"/>
          <w:lang w:bidi="en-US"/>
        </w:rPr>
        <w:t>Unclassifiable</w:t>
      </w:r>
      <w:proofErr w:type="spellEnd"/>
      <w:r w:rsidRPr="009634DD">
        <w:rPr>
          <w:rFonts w:eastAsia="Times New Roman" w:cs="Times New Roman"/>
          <w:snapToGrid w:val="0"/>
          <w:color w:val="000000"/>
          <w:lang w:bidi="en-US"/>
        </w:rPr>
        <w:t>.</w:t>
      </w:r>
    </w:p>
    <w:sectPr w:rsidR="005A3299" w:rsidRPr="002965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5C2"/>
    <w:rsid w:val="002965C2"/>
    <w:rsid w:val="00487971"/>
    <w:rsid w:val="0059435E"/>
    <w:rsid w:val="005A3299"/>
    <w:rsid w:val="00C8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6C46E1"/>
  <w15:chartTrackingRefBased/>
  <w15:docId w15:val="{D0FA06EF-AF69-4C44-8415-A457D143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5C2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5C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5C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5C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5C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5C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5C2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5C2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5C2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5C2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5C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5C2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5C2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5C2"/>
    <w:pPr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5C2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Matter"/>
    <w:qFormat/>
    <w:rsid w:val="002965C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546</Characters>
  <Application>Microsoft Office Word</Application>
  <DocSecurity>0</DocSecurity>
  <Lines>171</Lines>
  <Paragraphs>144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s</dc:creator>
  <cp:keywords/>
  <dc:description/>
  <cp:lastModifiedBy>Ana Peres</cp:lastModifiedBy>
  <cp:revision>1</cp:revision>
  <dcterms:created xsi:type="dcterms:W3CDTF">2024-11-29T15:36:00Z</dcterms:created>
  <dcterms:modified xsi:type="dcterms:W3CDTF">2024-11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03a9e-7488-465a-9cf7-de4d9ae3370c</vt:lpwstr>
  </property>
</Properties>
</file>